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EE17D" w14:textId="1ABB2660" w:rsidR="00F837C4" w:rsidRPr="00CD6758" w:rsidRDefault="00F837C4" w:rsidP="00F837C4">
      <w:pPr>
        <w:jc w:val="center"/>
        <w:rPr>
          <w:b/>
          <w:bCs/>
          <w:sz w:val="24"/>
          <w:szCs w:val="24"/>
        </w:rPr>
      </w:pPr>
      <w:r w:rsidRPr="00CD6758">
        <w:rPr>
          <w:b/>
          <w:bCs/>
          <w:sz w:val="24"/>
          <w:szCs w:val="24"/>
        </w:rPr>
        <w:t>Inclusion/Exclusion criteria</w:t>
      </w:r>
    </w:p>
    <w:p w14:paraId="4F2D467C" w14:textId="77777777" w:rsidR="00F837C4" w:rsidRPr="0065401E" w:rsidRDefault="00F837C4" w:rsidP="00F837C4">
      <w:pPr>
        <w:jc w:val="center"/>
        <w:rPr>
          <w:b/>
          <w:bCs/>
        </w:rPr>
      </w:pPr>
    </w:p>
    <w:tbl>
      <w:tblPr>
        <w:tblW w:w="0" w:type="dxa"/>
        <w:tblInd w:w="-5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4638"/>
        <w:gridCol w:w="3450"/>
      </w:tblGrid>
      <w:tr w:rsidR="00F837C4" w:rsidRPr="0065401E" w14:paraId="57C82017" w14:textId="77777777" w:rsidTr="005879AF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F5E73B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PICO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B47049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Inclusion Criteria 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44A705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Exclusion Criteria </w:t>
            </w:r>
          </w:p>
        </w:tc>
      </w:tr>
      <w:tr w:rsidR="00F837C4" w:rsidRPr="0065401E" w14:paraId="61E3F146" w14:textId="77777777" w:rsidTr="005879AF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83F1D1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Population (P)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E0A222" w14:textId="77777777" w:rsidR="00F837C4" w:rsidRPr="00CD6758" w:rsidRDefault="00F837C4" w:rsidP="00F837C4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Therapists/clinicians/professionals, working in routine clinical services, who have participated in DBT training. </w:t>
            </w:r>
          </w:p>
          <w:p w14:paraId="2FB8EFEF" w14:textId="77777777" w:rsidR="00F837C4" w:rsidRPr="00CD6758" w:rsidRDefault="00F837C4" w:rsidP="00F837C4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Service users whose outcomes are linked to therapist DBT training (where above criteria is met)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D967C8" w14:textId="77777777" w:rsidR="00F837C4" w:rsidRPr="00CD6758" w:rsidRDefault="00F837C4" w:rsidP="00F837C4">
            <w:pPr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Student or trainee only populations </w:t>
            </w:r>
          </w:p>
          <w:p w14:paraId="036F5A32" w14:textId="77777777" w:rsidR="00F837C4" w:rsidRPr="00CD6758" w:rsidRDefault="00F837C4" w:rsidP="00F837C4">
            <w:pPr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Non-clinical services</w:t>
            </w:r>
          </w:p>
        </w:tc>
      </w:tr>
      <w:tr w:rsidR="00F837C4" w:rsidRPr="0065401E" w14:paraId="213CE5B4" w14:textId="77777777" w:rsidTr="005879AF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C04B8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Intervention (I)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DA4BD" w14:textId="77777777" w:rsidR="00F837C4" w:rsidRPr="00CD6758" w:rsidRDefault="00F837C4" w:rsidP="00F837C4">
            <w:pPr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DBT training (workshops, courses, structured packages) intended to teach delivery/implementation of DBT. </w:t>
            </w:r>
          </w:p>
          <w:p w14:paraId="71E5D2B5" w14:textId="77777777" w:rsidR="00F837C4" w:rsidRPr="00CD6758" w:rsidRDefault="00F837C4" w:rsidP="00F837C4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Described training details (length, provider, content, format) </w:t>
            </w:r>
          </w:p>
          <w:p w14:paraId="18D14C36" w14:textId="77777777" w:rsidR="00F837C4" w:rsidRPr="00CD6758" w:rsidRDefault="00F837C4" w:rsidP="00F837C4">
            <w:pPr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DBT extensions (DBT-PE, DBT-PTSD) 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5812B" w14:textId="77777777" w:rsidR="00F837C4" w:rsidRPr="00CD6758" w:rsidRDefault="00F837C4" w:rsidP="00F837C4">
            <w:pPr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Therapeutic DBT interventions or training with intentions other than to teach delivery/implementation of DBT </w:t>
            </w:r>
          </w:p>
          <w:p w14:paraId="41192863" w14:textId="77777777" w:rsidR="00F837C4" w:rsidRPr="00CD6758" w:rsidRDefault="00F837C4" w:rsidP="00F837C4">
            <w:pPr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Supervision or CPD </w:t>
            </w:r>
          </w:p>
          <w:p w14:paraId="7D2F28AA" w14:textId="77777777" w:rsidR="00F837C4" w:rsidRPr="00CD6758" w:rsidRDefault="00F837C4" w:rsidP="00F837C4">
            <w:pPr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Fundamentally different models (Radically Open DBT) </w:t>
            </w:r>
          </w:p>
          <w:p w14:paraId="153805A2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 </w:t>
            </w:r>
          </w:p>
        </w:tc>
      </w:tr>
      <w:tr w:rsidR="00F837C4" w:rsidRPr="0065401E" w14:paraId="57A2B303" w14:textId="77777777" w:rsidTr="005879A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44F9AA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Comparison (C)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2ACF57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1 (Reaction): </w:t>
            </w:r>
          </w:p>
          <w:p w14:paraId="0A611B9E" w14:textId="77777777" w:rsidR="00F837C4" w:rsidRPr="00CD6758" w:rsidRDefault="00F837C4" w:rsidP="00F837C4">
            <w:pPr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No comparator (descriptive satisfaction) </w:t>
            </w:r>
          </w:p>
          <w:p w14:paraId="4A6D3C29" w14:textId="77777777" w:rsidR="00F837C4" w:rsidRPr="00CD6758" w:rsidRDefault="00F837C4" w:rsidP="00F837C4">
            <w:pPr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Control group (trained vs. untrained) </w:t>
            </w:r>
          </w:p>
          <w:p w14:paraId="5BA9E0D6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2 (Learning): </w:t>
            </w:r>
          </w:p>
          <w:p w14:paraId="1F2359D2" w14:textId="77777777" w:rsidR="00F837C4" w:rsidRPr="00CD6758" w:rsidRDefault="00F837C4" w:rsidP="00F837C4">
            <w:pPr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Pre–post knowledge/skill/confidence/attitude </w:t>
            </w:r>
          </w:p>
          <w:p w14:paraId="2A398C3B" w14:textId="77777777" w:rsidR="00F837C4" w:rsidRPr="00CD6758" w:rsidRDefault="00F837C4" w:rsidP="00F837C4">
            <w:pPr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Format, duration, subgroup, benchmark, control, alternative training comparisons. </w:t>
            </w:r>
          </w:p>
          <w:p w14:paraId="7CC57D16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3 (Behaviour): </w:t>
            </w:r>
          </w:p>
          <w:p w14:paraId="3F5CA409" w14:textId="77777777" w:rsidR="00F837C4" w:rsidRPr="00CD6758" w:rsidRDefault="00F837C4" w:rsidP="00F837C4">
            <w:pPr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Pre–post behaviour/self-report </w:t>
            </w:r>
          </w:p>
          <w:p w14:paraId="600DCE9A" w14:textId="77777777" w:rsidR="00F837C4" w:rsidRPr="00CD6758" w:rsidRDefault="00F837C4" w:rsidP="00F837C4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lastRenderedPageBreak/>
              <w:t>Format, fidelity benchmark, control, subgroup, alternative training comparisons. </w:t>
            </w:r>
          </w:p>
          <w:p w14:paraId="0CBBC1EA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4 (Results): </w:t>
            </w:r>
          </w:p>
          <w:p w14:paraId="1A0AEAED" w14:textId="77777777" w:rsidR="00F837C4" w:rsidRPr="00CD6758" w:rsidRDefault="00F837C4" w:rsidP="00F837C4">
            <w:pPr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Pre–post-training service outcomes </w:t>
            </w:r>
          </w:p>
          <w:p w14:paraId="2FE3536D" w14:textId="77777777" w:rsidR="00F837C4" w:rsidRPr="00CD6758" w:rsidRDefault="00F837C4" w:rsidP="00F837C4">
            <w:pPr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Service-level, time-series, economic comparisons</w:t>
            </w:r>
          </w:p>
        </w:tc>
        <w:tc>
          <w:tcPr>
            <w:tcW w:w="3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044175" w14:textId="77777777" w:rsidR="00F837C4" w:rsidRPr="00CD6758" w:rsidRDefault="00F837C4" w:rsidP="00F837C4">
            <w:pPr>
              <w:numPr>
                <w:ilvl w:val="0"/>
                <w:numId w:val="18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lastRenderedPageBreak/>
              <w:t>Comparisons unrelated to training (e.g., different therapies efficacy) </w:t>
            </w:r>
          </w:p>
          <w:p w14:paraId="214FFC93" w14:textId="77777777" w:rsidR="00F837C4" w:rsidRPr="00CD6758" w:rsidRDefault="00F837C4" w:rsidP="00F837C4">
            <w:pPr>
              <w:numPr>
                <w:ilvl w:val="0"/>
                <w:numId w:val="19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Studies without any training-related comparator or pre–post design when required for level </w:t>
            </w:r>
          </w:p>
          <w:p w14:paraId="1499496E" w14:textId="77777777" w:rsidR="00F837C4" w:rsidRPr="00CD6758" w:rsidRDefault="00F837C4" w:rsidP="005879AF">
            <w:p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 </w:t>
            </w:r>
          </w:p>
        </w:tc>
      </w:tr>
      <w:tr w:rsidR="00F837C4" w:rsidRPr="0065401E" w14:paraId="55D094ED" w14:textId="77777777" w:rsidTr="005879AF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7BA60D2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Outcome (O)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210CE3" w14:textId="77777777" w:rsidR="00F837C4" w:rsidRPr="00CD6758" w:rsidRDefault="00F837C4" w:rsidP="00F837C4">
            <w:pPr>
              <w:numPr>
                <w:ilvl w:val="0"/>
                <w:numId w:val="20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1: Trainee satisfaction, engagement </w:t>
            </w:r>
          </w:p>
          <w:p w14:paraId="62F84DEF" w14:textId="77777777" w:rsidR="00F837C4" w:rsidRPr="00CD6758" w:rsidRDefault="00F837C4" w:rsidP="00F837C4">
            <w:pPr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2: Knowledge, attitudes, skills, confidence  </w:t>
            </w:r>
          </w:p>
          <w:p w14:paraId="6AD2B21F" w14:textId="77777777" w:rsidR="00F837C4" w:rsidRPr="00CD6758" w:rsidRDefault="00F837C4" w:rsidP="00F837C4">
            <w:pPr>
              <w:numPr>
                <w:ilvl w:val="0"/>
                <w:numId w:val="22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3: DBT skill use, adherence, burnout</w:t>
            </w:r>
          </w:p>
          <w:p w14:paraId="30084979" w14:textId="77777777" w:rsidR="00F837C4" w:rsidRPr="00CD6758" w:rsidRDefault="00F837C4" w:rsidP="00F837C4">
            <w:pPr>
              <w:numPr>
                <w:ilvl w:val="0"/>
                <w:numId w:val="23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Level 4: Client symptom change, implementation outcomes, organisational outcomes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F76453" w14:textId="77777777" w:rsidR="00F837C4" w:rsidRPr="00CD6758" w:rsidRDefault="00F837C4" w:rsidP="005879AF">
            <w:pPr>
              <w:ind w:left="360"/>
              <w:rPr>
                <w:sz w:val="24"/>
                <w:szCs w:val="24"/>
              </w:rPr>
            </w:pPr>
          </w:p>
        </w:tc>
      </w:tr>
      <w:tr w:rsidR="00F837C4" w:rsidRPr="0065401E" w14:paraId="2BD60159" w14:textId="77777777" w:rsidTr="005879AF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EE1A98" w14:textId="77777777" w:rsidR="00F837C4" w:rsidRPr="00CD6758" w:rsidRDefault="00F837C4" w:rsidP="005879AF">
            <w:pPr>
              <w:jc w:val="center"/>
              <w:rPr>
                <w:b/>
                <w:bCs/>
                <w:sz w:val="24"/>
                <w:szCs w:val="24"/>
              </w:rPr>
            </w:pPr>
            <w:r w:rsidRPr="00CD6758">
              <w:rPr>
                <w:b/>
                <w:bCs/>
                <w:sz w:val="24"/>
                <w:szCs w:val="24"/>
              </w:rPr>
              <w:t>Study types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7F1288" w14:textId="77777777" w:rsidR="00F837C4" w:rsidRPr="00CD6758" w:rsidRDefault="00F837C4" w:rsidP="00F837C4">
            <w:pPr>
              <w:numPr>
                <w:ilvl w:val="0"/>
                <w:numId w:val="24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 xml:space="preserve">Quantitative, or mixed methods, with clear methods and extractable outcomes. Inferential statistics required for comparators. </w:t>
            </w:r>
          </w:p>
          <w:p w14:paraId="0FF6D908" w14:textId="77777777" w:rsidR="00F837C4" w:rsidRPr="00CD6758" w:rsidRDefault="00F837C4" w:rsidP="00F837C4">
            <w:pPr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Full-text, peer-reviewed, English-language articles 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F0B17F" w14:textId="77777777" w:rsidR="00F837C4" w:rsidRPr="00CD6758" w:rsidRDefault="00F837C4" w:rsidP="00F837C4">
            <w:pPr>
              <w:numPr>
                <w:ilvl w:val="0"/>
                <w:numId w:val="26"/>
              </w:numPr>
              <w:rPr>
                <w:sz w:val="24"/>
                <w:szCs w:val="24"/>
              </w:rPr>
            </w:pPr>
            <w:r w:rsidRPr="00CD6758">
              <w:rPr>
                <w:sz w:val="24"/>
                <w:szCs w:val="24"/>
              </w:rPr>
              <w:t>Conference abstracts, case studies, discussion articles, dissertations, non–peer-reviewed and grey literature, protocols. </w:t>
            </w:r>
          </w:p>
        </w:tc>
      </w:tr>
    </w:tbl>
    <w:p w14:paraId="4BFE6D40" w14:textId="77777777" w:rsidR="00F837C4" w:rsidRPr="0065401E" w:rsidRDefault="00F837C4" w:rsidP="00F837C4">
      <w:pPr>
        <w:jc w:val="center"/>
        <w:rPr>
          <w:b/>
          <w:bCs/>
        </w:rPr>
      </w:pPr>
      <w:r w:rsidRPr="0065401E">
        <w:rPr>
          <w:b/>
          <w:bCs/>
        </w:rPr>
        <w:t> </w:t>
      </w:r>
    </w:p>
    <w:p w14:paraId="7AB219BF" w14:textId="77777777" w:rsidR="00F837C4" w:rsidRPr="0065401E" w:rsidRDefault="00F837C4" w:rsidP="00F837C4">
      <w:pPr>
        <w:jc w:val="center"/>
        <w:rPr>
          <w:b/>
          <w:bCs/>
        </w:rPr>
      </w:pPr>
      <w:r w:rsidRPr="0065401E">
        <w:rPr>
          <w:b/>
          <w:bCs/>
        </w:rPr>
        <w:t> </w:t>
      </w:r>
    </w:p>
    <w:p w14:paraId="51C846E9" w14:textId="77777777" w:rsidR="00991A55" w:rsidRDefault="00991A55"/>
    <w:sectPr w:rsidR="00991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57D65"/>
    <w:multiLevelType w:val="multilevel"/>
    <w:tmpl w:val="B1C2E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97175C"/>
    <w:multiLevelType w:val="multilevel"/>
    <w:tmpl w:val="998C0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D61218"/>
    <w:multiLevelType w:val="multilevel"/>
    <w:tmpl w:val="873EE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EF3478"/>
    <w:multiLevelType w:val="multilevel"/>
    <w:tmpl w:val="2A263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AA30C8"/>
    <w:multiLevelType w:val="multilevel"/>
    <w:tmpl w:val="2536D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C8D0DBA"/>
    <w:multiLevelType w:val="multilevel"/>
    <w:tmpl w:val="A3F21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301B97"/>
    <w:multiLevelType w:val="multilevel"/>
    <w:tmpl w:val="29342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F634A26"/>
    <w:multiLevelType w:val="multilevel"/>
    <w:tmpl w:val="BBC06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043DF7"/>
    <w:multiLevelType w:val="multilevel"/>
    <w:tmpl w:val="F49EF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AF543F5"/>
    <w:multiLevelType w:val="multilevel"/>
    <w:tmpl w:val="9C84F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0711974"/>
    <w:multiLevelType w:val="multilevel"/>
    <w:tmpl w:val="44A25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2C4509D"/>
    <w:multiLevelType w:val="multilevel"/>
    <w:tmpl w:val="DADA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02F1647"/>
    <w:multiLevelType w:val="multilevel"/>
    <w:tmpl w:val="967E0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05D3644"/>
    <w:multiLevelType w:val="multilevel"/>
    <w:tmpl w:val="F55C8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A0C369D"/>
    <w:multiLevelType w:val="multilevel"/>
    <w:tmpl w:val="C1464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1763678"/>
    <w:multiLevelType w:val="multilevel"/>
    <w:tmpl w:val="9A24C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67D0D1B"/>
    <w:multiLevelType w:val="multilevel"/>
    <w:tmpl w:val="FDF07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76301D7"/>
    <w:multiLevelType w:val="multilevel"/>
    <w:tmpl w:val="AAA0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778462B"/>
    <w:multiLevelType w:val="multilevel"/>
    <w:tmpl w:val="49107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8666E64"/>
    <w:multiLevelType w:val="multilevel"/>
    <w:tmpl w:val="90D6F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9BF1C2C"/>
    <w:multiLevelType w:val="multilevel"/>
    <w:tmpl w:val="ECC84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D675283"/>
    <w:multiLevelType w:val="multilevel"/>
    <w:tmpl w:val="5D924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9AF0600"/>
    <w:multiLevelType w:val="multilevel"/>
    <w:tmpl w:val="9F62E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B4436E1"/>
    <w:multiLevelType w:val="multilevel"/>
    <w:tmpl w:val="2E7E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F390440"/>
    <w:multiLevelType w:val="multilevel"/>
    <w:tmpl w:val="8F869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F5C449A"/>
    <w:multiLevelType w:val="multilevel"/>
    <w:tmpl w:val="03229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17213969">
    <w:abstractNumId w:val="25"/>
  </w:num>
  <w:num w:numId="2" w16cid:durableId="740639264">
    <w:abstractNumId w:val="19"/>
  </w:num>
  <w:num w:numId="3" w16cid:durableId="585499456">
    <w:abstractNumId w:val="22"/>
  </w:num>
  <w:num w:numId="4" w16cid:durableId="156575182">
    <w:abstractNumId w:val="18"/>
  </w:num>
  <w:num w:numId="5" w16cid:durableId="418673235">
    <w:abstractNumId w:val="13"/>
  </w:num>
  <w:num w:numId="6" w16cid:durableId="1510868386">
    <w:abstractNumId w:val="20"/>
  </w:num>
  <w:num w:numId="7" w16cid:durableId="1529566300">
    <w:abstractNumId w:val="6"/>
  </w:num>
  <w:num w:numId="8" w16cid:durableId="700933537">
    <w:abstractNumId w:val="1"/>
  </w:num>
  <w:num w:numId="9" w16cid:durableId="17440258">
    <w:abstractNumId w:val="0"/>
  </w:num>
  <w:num w:numId="10" w16cid:durableId="379398286">
    <w:abstractNumId w:val="11"/>
  </w:num>
  <w:num w:numId="11" w16cid:durableId="911157819">
    <w:abstractNumId w:val="9"/>
  </w:num>
  <w:num w:numId="12" w16cid:durableId="2001227582">
    <w:abstractNumId w:val="10"/>
  </w:num>
  <w:num w:numId="13" w16cid:durableId="1037924143">
    <w:abstractNumId w:val="24"/>
  </w:num>
  <w:num w:numId="14" w16cid:durableId="1909151336">
    <w:abstractNumId w:val="15"/>
  </w:num>
  <w:num w:numId="15" w16cid:durableId="2006974820">
    <w:abstractNumId w:val="5"/>
  </w:num>
  <w:num w:numId="16" w16cid:durableId="1031026967">
    <w:abstractNumId w:val="23"/>
  </w:num>
  <w:num w:numId="17" w16cid:durableId="980690204">
    <w:abstractNumId w:val="4"/>
  </w:num>
  <w:num w:numId="18" w16cid:durableId="1248224214">
    <w:abstractNumId w:val="12"/>
  </w:num>
  <w:num w:numId="19" w16cid:durableId="1888294232">
    <w:abstractNumId w:val="14"/>
  </w:num>
  <w:num w:numId="20" w16cid:durableId="1273783026">
    <w:abstractNumId w:val="3"/>
  </w:num>
  <w:num w:numId="21" w16cid:durableId="1486582951">
    <w:abstractNumId w:val="8"/>
  </w:num>
  <w:num w:numId="22" w16cid:durableId="268436216">
    <w:abstractNumId w:val="17"/>
  </w:num>
  <w:num w:numId="23" w16cid:durableId="72824062">
    <w:abstractNumId w:val="2"/>
  </w:num>
  <w:num w:numId="24" w16cid:durableId="1524320492">
    <w:abstractNumId w:val="7"/>
  </w:num>
  <w:num w:numId="25" w16cid:durableId="1635328089">
    <w:abstractNumId w:val="21"/>
  </w:num>
  <w:num w:numId="26" w16cid:durableId="18872529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7C4"/>
    <w:rsid w:val="004F79DF"/>
    <w:rsid w:val="005B2ED0"/>
    <w:rsid w:val="00751FE4"/>
    <w:rsid w:val="00991A55"/>
    <w:rsid w:val="00CA4F2A"/>
    <w:rsid w:val="00F837C4"/>
    <w:rsid w:val="00FA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97121"/>
  <w15:chartTrackingRefBased/>
  <w15:docId w15:val="{E61B4A02-619F-468A-A7A3-FD3F57B3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7C4"/>
  </w:style>
  <w:style w:type="paragraph" w:styleId="Heading1">
    <w:name w:val="heading 1"/>
    <w:basedOn w:val="Normal"/>
    <w:next w:val="Normal"/>
    <w:link w:val="Heading1Char"/>
    <w:uiPriority w:val="9"/>
    <w:qFormat/>
    <w:rsid w:val="00F83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7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B82B25FF01341A0BE30F4E3ECB381" ma:contentTypeVersion="15" ma:contentTypeDescription="Create a new document." ma:contentTypeScope="" ma:versionID="2c1b97ca80033cc8ff8f9411a315a384">
  <xsd:schema xmlns:xsd="http://www.w3.org/2001/XMLSchema" xmlns:xs="http://www.w3.org/2001/XMLSchema" xmlns:p="http://schemas.microsoft.com/office/2006/metadata/properties" xmlns:ns3="e09b306e-b9b9-4109-955f-e966b85291c8" xmlns:ns4="6e645a12-5fda-4415-ac0b-32236e994ce7" targetNamespace="http://schemas.microsoft.com/office/2006/metadata/properties" ma:root="true" ma:fieldsID="7361af6694681d95bdb62a7070aff11e" ns3:_="" ns4:_="">
    <xsd:import namespace="e09b306e-b9b9-4109-955f-e966b85291c8"/>
    <xsd:import namespace="6e645a12-5fda-4415-ac0b-32236e994c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b306e-b9b9-4109-955f-e966b85291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45a12-5fda-4415-ac0b-32236e994c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9b306e-b9b9-4109-955f-e966b85291c8" xsi:nil="true"/>
  </documentManagement>
</p:properties>
</file>

<file path=customXml/itemProps1.xml><?xml version="1.0" encoding="utf-8"?>
<ds:datastoreItem xmlns:ds="http://schemas.openxmlformats.org/officeDocument/2006/customXml" ds:itemID="{DCE26E76-9ED6-4165-A13B-5B56D0313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9b306e-b9b9-4109-955f-e966b85291c8"/>
    <ds:schemaRef ds:uri="6e645a12-5fda-4415-ac0b-32236e994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35EBC8-3866-4303-8DE6-5F8AE25FEF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67FE9F-23C0-4CF2-8BBF-A364425FAA73}">
  <ds:schemaRefs>
    <ds:schemaRef ds:uri="6e645a12-5fda-4415-ac0b-32236e994ce7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documentManagement/types"/>
    <ds:schemaRef ds:uri="e09b306e-b9b9-4109-955f-e966b85291c8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rris</dc:creator>
  <cp:keywords/>
  <dc:description/>
  <cp:lastModifiedBy>Melanie Harris</cp:lastModifiedBy>
  <cp:revision>1</cp:revision>
  <dcterms:created xsi:type="dcterms:W3CDTF">2025-09-14T13:24:00Z</dcterms:created>
  <dcterms:modified xsi:type="dcterms:W3CDTF">2025-09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B82B25FF01341A0BE30F4E3ECB381</vt:lpwstr>
  </property>
</Properties>
</file>